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368" w:type="dxa"/>
        <w:tblLook w:val="04A0" w:firstRow="1" w:lastRow="0" w:firstColumn="1" w:lastColumn="0" w:noHBand="0" w:noVBand="1"/>
      </w:tblPr>
      <w:tblGrid>
        <w:gridCol w:w="4536"/>
        <w:gridCol w:w="1599"/>
        <w:gridCol w:w="2233"/>
      </w:tblGrid>
      <w:tr w:rsidR="007E198E" w:rsidRPr="00225C43" w14:paraId="3F046375" w14:textId="77777777" w:rsidTr="007E198E">
        <w:trPr>
          <w:trHeight w:val="290"/>
        </w:trPr>
        <w:tc>
          <w:tcPr>
            <w:tcW w:w="83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24597" w14:textId="77777777" w:rsidR="007E198E" w:rsidRPr="00225C43" w:rsidRDefault="007E198E" w:rsidP="00225C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Table 1a: </w:t>
            </w: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scription of the Sample distribution according to background characteristics</w:t>
            </w:r>
          </w:p>
        </w:tc>
      </w:tr>
      <w:tr w:rsidR="007E198E" w:rsidRPr="00225C43" w14:paraId="2F08C931" w14:textId="77777777" w:rsidTr="007E198E">
        <w:trPr>
          <w:trHeight w:val="290"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66862C9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Background characteristics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A28659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Overall weighted sample distribution</w:t>
            </w:r>
          </w:p>
        </w:tc>
      </w:tr>
      <w:tr w:rsidR="007E198E" w:rsidRPr="00225C43" w14:paraId="538CB52C" w14:textId="77777777" w:rsidTr="00225C43">
        <w:trPr>
          <w:trHeight w:val="134"/>
        </w:trPr>
        <w:tc>
          <w:tcPr>
            <w:tcW w:w="453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1B33DD" w14:textId="77777777" w:rsidR="007E198E" w:rsidRPr="00225C43" w:rsidRDefault="007E198E" w:rsidP="00225C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1A1A809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ercentage (%)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1B839C3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requency (N)</w:t>
            </w:r>
          </w:p>
        </w:tc>
      </w:tr>
      <w:tr w:rsidR="007E198E" w:rsidRPr="00225C43" w14:paraId="322A899D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0F2FD3" w14:textId="77777777" w:rsidR="007E198E" w:rsidRPr="00225C43" w:rsidRDefault="007E198E" w:rsidP="00225C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Age of Household Member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AA9F7F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B5AFEB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</w:tr>
      <w:tr w:rsidR="007E198E" w:rsidRPr="00225C43" w14:paraId="7C5C6D38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0B34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-2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9917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E0F8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,89,534</w:t>
            </w:r>
          </w:p>
        </w:tc>
      </w:tr>
      <w:tr w:rsidR="007E198E" w:rsidRPr="00225C43" w14:paraId="58D22521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098A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-4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A0EA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.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0A2D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,68,223</w:t>
            </w:r>
          </w:p>
        </w:tc>
      </w:tr>
      <w:tr w:rsidR="007E198E" w:rsidRPr="00225C43" w14:paraId="50D2B932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5974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5-5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714A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.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D58F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,68,663</w:t>
            </w:r>
          </w:p>
        </w:tc>
      </w:tr>
      <w:tr w:rsidR="007E198E" w:rsidRPr="00225C43" w14:paraId="78119F6B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A2BC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 and over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CB89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F3F3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,81,598</w:t>
            </w:r>
          </w:p>
        </w:tc>
      </w:tr>
      <w:tr w:rsidR="007E198E" w:rsidRPr="00225C43" w14:paraId="6AEA5B14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1DCC86" w14:textId="77777777" w:rsidR="007E198E" w:rsidRPr="00225C43" w:rsidRDefault="007E198E" w:rsidP="00225C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Sex of the member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3C05E0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BA2A01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</w:tr>
      <w:tr w:rsidR="007E198E" w:rsidRPr="00225C43" w14:paraId="74E14FBF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EBB4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1F59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6.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73B3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,85,611</w:t>
            </w:r>
          </w:p>
        </w:tc>
      </w:tr>
      <w:tr w:rsidR="007E198E" w:rsidRPr="00225C43" w14:paraId="01ECD017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5BA9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ema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0CE1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.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ED34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,22,630</w:t>
            </w:r>
          </w:p>
        </w:tc>
      </w:tr>
      <w:tr w:rsidR="007E198E" w:rsidRPr="00225C43" w14:paraId="6B34E6EF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F7C0EB" w14:textId="77777777" w:rsidR="007E198E" w:rsidRPr="00225C43" w:rsidRDefault="007E198E" w:rsidP="00225C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Type of Place of Residenc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B0EAE9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30E103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</w:tr>
      <w:tr w:rsidR="007E198E" w:rsidRPr="00225C43" w14:paraId="593DB492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5D87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rba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E3E1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EE6E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,41,808</w:t>
            </w:r>
          </w:p>
        </w:tc>
      </w:tr>
      <w:tr w:rsidR="007E198E" w:rsidRPr="00225C43" w14:paraId="6A225FAC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313D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ural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AFBB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.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3FBE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,66,433</w:t>
            </w:r>
          </w:p>
        </w:tc>
      </w:tr>
      <w:tr w:rsidR="007E198E" w:rsidRPr="00225C43" w14:paraId="61EFF339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BD28DE" w14:textId="77777777" w:rsidR="007E198E" w:rsidRPr="00225C43" w:rsidRDefault="007E198E" w:rsidP="00225C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egion of Residenc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D5AF41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B12BF4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</w:tr>
      <w:tr w:rsidR="007E198E" w:rsidRPr="00225C43" w14:paraId="2BD3A91C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CBC4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rth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0AEC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EF15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,34,533</w:t>
            </w:r>
          </w:p>
        </w:tc>
      </w:tr>
      <w:tr w:rsidR="007E198E" w:rsidRPr="00225C43" w14:paraId="2223E6DB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5EA7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entral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1173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.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2818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,14,690</w:t>
            </w:r>
          </w:p>
        </w:tc>
      </w:tr>
      <w:tr w:rsidR="007E198E" w:rsidRPr="00225C43" w14:paraId="2BA62466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13A2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as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10E9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.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7310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,71,160</w:t>
            </w:r>
          </w:p>
        </w:tc>
      </w:tr>
      <w:tr w:rsidR="007E198E" w:rsidRPr="00225C43" w14:paraId="275AEB9B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3300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rtheas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4796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355C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6,852</w:t>
            </w:r>
          </w:p>
        </w:tc>
      </w:tr>
      <w:tr w:rsidR="007E198E" w:rsidRPr="00225C43" w14:paraId="4ED2108F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6356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Wes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C5C4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BCC8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,59,207</w:t>
            </w:r>
          </w:p>
        </w:tc>
      </w:tr>
      <w:tr w:rsidR="007E198E" w:rsidRPr="00225C43" w14:paraId="2AAAB2B2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17DC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outh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51EC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.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C671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,71,799</w:t>
            </w:r>
          </w:p>
        </w:tc>
      </w:tr>
      <w:tr w:rsidR="007E198E" w:rsidRPr="00225C43" w14:paraId="609D1E0B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9621BD" w14:textId="77777777" w:rsidR="007E198E" w:rsidRPr="00225C43" w:rsidRDefault="007E198E" w:rsidP="00225C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eligion of The Household Hea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995004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9F62C6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</w:tr>
      <w:tr w:rsidR="007E198E" w:rsidRPr="00225C43" w14:paraId="7310280A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7D37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indu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6C10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3.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8DC9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,17,134</w:t>
            </w:r>
          </w:p>
        </w:tc>
      </w:tr>
      <w:tr w:rsidR="007E198E" w:rsidRPr="00225C43" w14:paraId="6814BBDB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0789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uslim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EF02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.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EA34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98,592</w:t>
            </w:r>
          </w:p>
        </w:tc>
      </w:tr>
      <w:tr w:rsidR="007E198E" w:rsidRPr="00225C43" w14:paraId="759F389F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C135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ther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09BC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5853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,515</w:t>
            </w:r>
          </w:p>
        </w:tc>
      </w:tr>
      <w:tr w:rsidR="007E198E" w:rsidRPr="00225C43" w14:paraId="3DF1AC29" w14:textId="77777777" w:rsidTr="007E198E">
        <w:trPr>
          <w:trHeight w:val="290"/>
        </w:trPr>
        <w:tc>
          <w:tcPr>
            <w:tcW w:w="6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4C2F1C" w14:textId="77777777" w:rsidR="007E198E" w:rsidRPr="00225C43" w:rsidRDefault="007E198E" w:rsidP="00225C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Caste/Tribe of The Household Hea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B82F0C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</w:tr>
      <w:tr w:rsidR="007E198E" w:rsidRPr="00225C43" w14:paraId="7AC083FF" w14:textId="77777777" w:rsidTr="007E198E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81B3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ne of them</w:t>
            </w: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#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A3F1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.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2E64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,43,940</w:t>
            </w:r>
          </w:p>
        </w:tc>
      </w:tr>
      <w:tr w:rsidR="007E198E" w:rsidRPr="00225C43" w14:paraId="0E96C17A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CD64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Schedule Caste (SC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43A1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.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4A35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,71,732</w:t>
            </w:r>
          </w:p>
        </w:tc>
      </w:tr>
      <w:tr w:rsidR="007E198E" w:rsidRPr="00225C43" w14:paraId="22E11BA9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2037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chedule Tribe (ST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AEFA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9439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62,838</w:t>
            </w:r>
          </w:p>
        </w:tc>
      </w:tr>
      <w:tr w:rsidR="007E198E" w:rsidRPr="00225C43" w14:paraId="34E60987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EAC7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ther Backward Classes (OBC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999A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2.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8376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,29,731</w:t>
            </w:r>
          </w:p>
        </w:tc>
      </w:tr>
      <w:tr w:rsidR="007E198E" w:rsidRPr="00225C43" w14:paraId="061FDF32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085AB4" w14:textId="77777777" w:rsidR="007E198E" w:rsidRPr="00225C43" w:rsidRDefault="007E198E" w:rsidP="00225C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Current Marital Statu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8CA359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638630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</w:tr>
      <w:tr w:rsidR="007E198E" w:rsidRPr="00225C43" w14:paraId="755C2393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291B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rrie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9D2B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427A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,91,486</w:t>
            </w:r>
          </w:p>
        </w:tc>
      </w:tr>
      <w:tr w:rsidR="007E198E" w:rsidRPr="00225C43" w14:paraId="6FF85E89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B5C3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nmarrie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E150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B46B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,16,532</w:t>
            </w:r>
          </w:p>
        </w:tc>
      </w:tr>
      <w:tr w:rsidR="007E198E" w:rsidRPr="00225C43" w14:paraId="545BB765" w14:textId="77777777" w:rsidTr="007E198E">
        <w:trPr>
          <w:trHeight w:val="290"/>
        </w:trPr>
        <w:tc>
          <w:tcPr>
            <w:tcW w:w="6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4F9CBD" w14:textId="77777777" w:rsidR="007E198E" w:rsidRPr="00225C43" w:rsidRDefault="007E198E" w:rsidP="00225C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Highest Educational Level Attaine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3CD8F3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</w:tr>
      <w:tr w:rsidR="007E198E" w:rsidRPr="00225C43" w14:paraId="2913F4F2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84B7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n-literat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5752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.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9B69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,36,638</w:t>
            </w:r>
          </w:p>
        </w:tc>
      </w:tr>
      <w:tr w:rsidR="007E198E" w:rsidRPr="00225C43" w14:paraId="6C0C95C4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ADAB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rimary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7D72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4FDC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,39,472</w:t>
            </w:r>
          </w:p>
        </w:tc>
      </w:tr>
      <w:tr w:rsidR="007E198E" w:rsidRPr="00225C43" w14:paraId="775529F4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814E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econdary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65FB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6.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FD17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,92,889</w:t>
            </w:r>
          </w:p>
        </w:tc>
      </w:tr>
      <w:tr w:rsidR="007E198E" w:rsidRPr="00225C43" w14:paraId="624DA951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643D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igher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2F87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5729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,38,283</w:t>
            </w:r>
          </w:p>
        </w:tc>
      </w:tr>
      <w:tr w:rsidR="007E198E" w:rsidRPr="00225C43" w14:paraId="3604C223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657825" w14:textId="77777777" w:rsidR="007E198E" w:rsidRPr="00225C43" w:rsidRDefault="007E198E" w:rsidP="00225C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Wealth Index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BEF69D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07B058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</w:tr>
      <w:tr w:rsidR="007E198E" w:rsidRPr="00225C43" w14:paraId="077B3646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8BF5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oores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2EA3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.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0E23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,14,266</w:t>
            </w:r>
          </w:p>
        </w:tc>
      </w:tr>
      <w:tr w:rsidR="007E198E" w:rsidRPr="00225C43" w14:paraId="5F1719A2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E1F1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oorer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8B1C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.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5943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,37,704</w:t>
            </w:r>
          </w:p>
        </w:tc>
      </w:tr>
      <w:tr w:rsidR="007E198E" w:rsidRPr="00225C43" w14:paraId="408950E8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41D5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idd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4405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6423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,53,095</w:t>
            </w:r>
          </w:p>
        </w:tc>
      </w:tr>
      <w:tr w:rsidR="007E198E" w:rsidRPr="00225C43" w14:paraId="361CA178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A4FA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icher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FCB6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AF8D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,57,329</w:t>
            </w:r>
          </w:p>
        </w:tc>
      </w:tr>
      <w:tr w:rsidR="007E198E" w:rsidRPr="00225C43" w14:paraId="49869E54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4BFE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iches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091E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A66D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,45,847</w:t>
            </w:r>
          </w:p>
        </w:tc>
      </w:tr>
      <w:tr w:rsidR="007E198E" w:rsidRPr="00225C43" w14:paraId="076A1A21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74EA96" w14:textId="77777777" w:rsidR="007E198E" w:rsidRPr="00225C43" w:rsidRDefault="007E198E" w:rsidP="00225C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Smokes or Uses Tobacco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584FD0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FAB7CE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</w:tr>
      <w:tr w:rsidR="007E198E" w:rsidRPr="00225C43" w14:paraId="18B4391C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11A0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CBFE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7.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90D6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,14,981</w:t>
            </w:r>
          </w:p>
        </w:tc>
      </w:tr>
      <w:tr w:rsidR="007E198E" w:rsidRPr="00225C43" w14:paraId="29D6233E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B911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Ye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AF78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.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76D2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,92,125</w:t>
            </w:r>
          </w:p>
        </w:tc>
      </w:tr>
      <w:tr w:rsidR="007E198E" w:rsidRPr="00225C43" w14:paraId="2E1E2D2C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12C9E8" w14:textId="77777777" w:rsidR="007E198E" w:rsidRPr="00225C43" w:rsidRDefault="007E198E" w:rsidP="00225C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Drinks Alcohol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D88E97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E3115E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</w:tr>
      <w:tr w:rsidR="007E198E" w:rsidRPr="00225C43" w14:paraId="55B5CC27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CBB9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50C5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.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8A3B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,42,973</w:t>
            </w:r>
          </w:p>
        </w:tc>
      </w:tr>
      <w:tr w:rsidR="007E198E" w:rsidRPr="00225C43" w14:paraId="67D708DD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E263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Ye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D138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48B4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64,035</w:t>
            </w:r>
          </w:p>
        </w:tc>
      </w:tr>
      <w:tr w:rsidR="007E198E" w:rsidRPr="00225C43" w14:paraId="29254406" w14:textId="77777777" w:rsidTr="007E198E">
        <w:trPr>
          <w:trHeight w:val="34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7C0092" w14:textId="77777777" w:rsidR="007E198E" w:rsidRPr="00225C43" w:rsidRDefault="007E198E" w:rsidP="00225C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Body Mass Index (BMI in kg/m</w:t>
            </w:r>
            <w:r w:rsidRPr="00225C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en-IN"/>
                <w14:ligatures w14:val="none"/>
              </w:rPr>
              <w:t>2</w:t>
            </w:r>
            <w:r w:rsidRPr="00225C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2EA54D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8840A7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</w:tr>
      <w:tr w:rsidR="007E198E" w:rsidRPr="00225C43" w14:paraId="72133BEF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6FAD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rmal (BMI 18.5-24.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FCFE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.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5825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,33,976</w:t>
            </w:r>
          </w:p>
        </w:tc>
      </w:tr>
      <w:tr w:rsidR="007E198E" w:rsidRPr="00225C43" w14:paraId="025B792C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3E60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hin (BMI &lt;18.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E124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C3A6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35,640</w:t>
            </w:r>
          </w:p>
        </w:tc>
      </w:tr>
      <w:tr w:rsidR="007E198E" w:rsidRPr="00225C43" w14:paraId="4284C583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4A81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verweight (BMI 25.0-29.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EF35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CBDD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31,851</w:t>
            </w:r>
          </w:p>
        </w:tc>
      </w:tr>
      <w:tr w:rsidR="007E198E" w:rsidRPr="00225C43" w14:paraId="4100168B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FF77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Obese (BMI ≥30.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6003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F63B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,862</w:t>
            </w:r>
          </w:p>
        </w:tc>
      </w:tr>
      <w:tr w:rsidR="007E198E" w:rsidRPr="00225C43" w14:paraId="4ED37AD0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A106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MI not measure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2470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6.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E4E9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,61,912</w:t>
            </w:r>
          </w:p>
        </w:tc>
      </w:tr>
      <w:tr w:rsidR="007E198E" w:rsidRPr="00225C43" w14:paraId="4A2089CF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1B51EF" w14:textId="77777777" w:rsidR="007E198E" w:rsidRPr="00225C43" w:rsidRDefault="007E198E" w:rsidP="00225C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Waist Circumferenc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230589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9805BB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</w:tr>
      <w:tr w:rsidR="007E198E" w:rsidRPr="00225C43" w14:paraId="612ED278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B0D9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rmal (women: (≤80 cm); men (≤94 cm)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6F30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.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7608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,69,532</w:t>
            </w:r>
          </w:p>
        </w:tc>
      </w:tr>
      <w:tr w:rsidR="007E198E" w:rsidRPr="00225C43" w14:paraId="13E43A14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1CF5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creased risk of metabolic complications (women: (&gt;80 cm); men (&gt;94 cm)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DB44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87A3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,76,947</w:t>
            </w:r>
          </w:p>
        </w:tc>
      </w:tr>
      <w:tr w:rsidR="007E198E" w:rsidRPr="00225C43" w14:paraId="0A71B80D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DE25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t measure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F2DB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6.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84FD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,61,762</w:t>
            </w:r>
          </w:p>
        </w:tc>
      </w:tr>
      <w:tr w:rsidR="007E198E" w:rsidRPr="00225C43" w14:paraId="5A9CEFEC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AE91E8" w14:textId="4843FF2F" w:rsidR="007E198E" w:rsidRPr="00225C43" w:rsidRDefault="007E198E" w:rsidP="00225C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andom</w:t>
            </w:r>
            <w:r w:rsidR="006540F7" w:rsidRPr="00225C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 Blood</w:t>
            </w:r>
            <w:r w:rsidRPr="00225C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 Glucose Level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203A31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651329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</w:tr>
      <w:tr w:rsidR="007E198E" w:rsidRPr="00225C43" w14:paraId="75CCEB5D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1D61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rmal (≤140 mg/dl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FA9C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.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33DA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,45,543</w:t>
            </w:r>
          </w:p>
        </w:tc>
      </w:tr>
      <w:tr w:rsidR="007E198E" w:rsidRPr="00225C43" w14:paraId="3CD0C7F2" w14:textId="77777777" w:rsidTr="007E198E">
        <w:trPr>
          <w:trHeight w:val="29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3F54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igh (&gt;140 mg/dl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4CC4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A71D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,23,364</w:t>
            </w:r>
          </w:p>
        </w:tc>
      </w:tr>
      <w:tr w:rsidR="007E198E" w:rsidRPr="00225C43" w14:paraId="443A0E8A" w14:textId="77777777" w:rsidTr="007E198E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6289" w14:textId="77777777" w:rsidR="007E198E" w:rsidRPr="00225C43" w:rsidRDefault="007E198E" w:rsidP="00225C43">
            <w:pPr>
              <w:spacing w:after="0" w:line="48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t measure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F085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F47B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,334</w:t>
            </w:r>
          </w:p>
        </w:tc>
      </w:tr>
      <w:tr w:rsidR="007E198E" w:rsidRPr="00225C43" w14:paraId="4A12AAD3" w14:textId="77777777" w:rsidTr="007E198E">
        <w:trPr>
          <w:trHeight w:val="300"/>
        </w:trPr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CA7B7" w14:textId="77777777" w:rsidR="007E198E" w:rsidRPr="00225C43" w:rsidRDefault="007E198E" w:rsidP="00225C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Total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ADA51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100.0</w:t>
            </w:r>
          </w:p>
        </w:tc>
        <w:tc>
          <w:tcPr>
            <w:tcW w:w="22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6302A" w14:textId="77777777" w:rsidR="007E198E" w:rsidRPr="00225C43" w:rsidRDefault="007E198E" w:rsidP="00225C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17,08,241</w:t>
            </w:r>
          </w:p>
        </w:tc>
      </w:tr>
      <w:tr w:rsidR="007E198E" w:rsidRPr="00225C43" w14:paraId="5CECE6AA" w14:textId="77777777" w:rsidTr="007E198E">
        <w:trPr>
          <w:trHeight w:val="330"/>
        </w:trPr>
        <w:tc>
          <w:tcPr>
            <w:tcW w:w="83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4C53" w14:textId="77777777" w:rsidR="007E198E" w:rsidRPr="00225C43" w:rsidRDefault="007E198E" w:rsidP="00225C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25C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Note:</w:t>
            </w: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#</w:t>
            </w:r>
            <w:r w:rsidRPr="00225C4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Including those who do not belong to any caste/tribe, or have chosen not to respond</w:t>
            </w:r>
          </w:p>
        </w:tc>
      </w:tr>
    </w:tbl>
    <w:p w14:paraId="256CF5CF" w14:textId="77777777" w:rsidR="00E80018" w:rsidRPr="00225C43" w:rsidRDefault="00E80018">
      <w:pPr>
        <w:rPr>
          <w:rFonts w:ascii="Times New Roman" w:hAnsi="Times New Roman" w:cs="Times New Roman"/>
          <w:sz w:val="18"/>
          <w:szCs w:val="18"/>
        </w:rPr>
      </w:pPr>
    </w:p>
    <w:sectPr w:rsidR="00E80018" w:rsidRPr="00225C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A66"/>
    <w:rsid w:val="00173D76"/>
    <w:rsid w:val="00180F52"/>
    <w:rsid w:val="001E1A66"/>
    <w:rsid w:val="00225C43"/>
    <w:rsid w:val="005D59EF"/>
    <w:rsid w:val="006540F7"/>
    <w:rsid w:val="007E198E"/>
    <w:rsid w:val="00903168"/>
    <w:rsid w:val="00BC5E7D"/>
    <w:rsid w:val="00CB3492"/>
    <w:rsid w:val="00DB2873"/>
    <w:rsid w:val="00E80018"/>
    <w:rsid w:val="00FB6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52D486"/>
  <w15:chartTrackingRefBased/>
  <w15:docId w15:val="{0A9AC82B-763A-46BC-BD12-256C3B4FF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9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96</Words>
  <Characters>1692</Characters>
  <Application>Microsoft Office Word</Application>
  <DocSecurity>0</DocSecurity>
  <Lines>211</Lines>
  <Paragraphs>198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a Mohammad</dc:creator>
  <cp:keywords/>
  <dc:description/>
  <cp:lastModifiedBy>Raza Mohammad</cp:lastModifiedBy>
  <cp:revision>7</cp:revision>
  <dcterms:created xsi:type="dcterms:W3CDTF">2024-08-14T10:06:00Z</dcterms:created>
  <dcterms:modified xsi:type="dcterms:W3CDTF">2024-08-20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fe4c53a2198f7ceaf47925ce53cc8a91d9ab0a13793ba0cc004d029014fcfb</vt:lpwstr>
  </property>
</Properties>
</file>